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51C" w:rsidRPr="005D7E7B" w:rsidRDefault="003F751C" w:rsidP="003F75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5D7E7B">
        <w:rPr>
          <w:rFonts w:ascii="Times New Roman" w:hAnsi="Times New Roman" w:cs="Times New Roman"/>
          <w:b/>
          <w:sz w:val="20"/>
          <w:szCs w:val="24"/>
        </w:rPr>
        <w:t>Supplementary Table 2</w:t>
      </w:r>
      <w:r w:rsidRPr="005D7E7B">
        <w:rPr>
          <w:rFonts w:ascii="Times New Roman" w:hAnsi="Times New Roman" w:cs="Times New Roman"/>
          <w:sz w:val="20"/>
          <w:szCs w:val="24"/>
        </w:rPr>
        <w:t xml:space="preserve">: Microbial communities identified at genus level from all samples. </w:t>
      </w:r>
      <w:r w:rsidRPr="005D7E7B">
        <w:rPr>
          <w:rFonts w:ascii="Times New Roman" w:hAnsi="Times New Roman" w:cs="Times New Roman"/>
          <w:sz w:val="20"/>
          <w:szCs w:val="24"/>
          <w:shd w:val="clear" w:color="auto" w:fill="FFFFFF"/>
        </w:rPr>
        <w:t>Results are expressed as the mean ± standard error of mean (SEM).</w:t>
      </w:r>
      <w:r w:rsidRPr="005D7E7B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W w:w="930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9"/>
        <w:gridCol w:w="1552"/>
        <w:gridCol w:w="1552"/>
        <w:gridCol w:w="1772"/>
        <w:gridCol w:w="1552"/>
      </w:tblGrid>
      <w:tr w:rsidR="003F751C" w:rsidRPr="00161AFE" w:rsidTr="008578C8">
        <w:trPr>
          <w:trHeight w:val="300"/>
        </w:trPr>
        <w:tc>
          <w:tcPr>
            <w:tcW w:w="2879" w:type="dxa"/>
            <w:vMerge w:val="restart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64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b/>
                <w:bCs/>
                <w:color w:val="000000"/>
              </w:rPr>
              <w:t>Mean±SEM</w:t>
            </w:r>
            <w:proofErr w:type="spellEnd"/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Lake Awass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Lake Chamo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Lake Hashengi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Lake Tana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Aeromona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4±0.0009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70±0.0043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Aurantimicrobium</w:t>
            </w:r>
            <w:proofErr w:type="spellEnd"/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1±0.0014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Bacillus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3±0.00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72±0.002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67±0.005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53±0.0035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Candidatus_Megaira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1±0.001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7±0.0004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Candidatus_Soleaferrea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5±0.001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Cetobacterium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24±0.00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1355±0.041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4750±0.107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6628±0.058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Clostridium_sensu_stricto_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1983±0.062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691±0.014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1388±0.036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678±0.0231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Clostridium_sensu_stricto_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12±0.006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8±0.00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5±0.0022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Cyanobium_PCC_63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72±0.00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Epulopiscium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9±0.000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51±0.009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Hyphomicrobium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7±0.00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2±0.000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4±0.00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6±0.0005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Legionella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2±0.001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243±0.013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Macellibacteroide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2±0.00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255±0.013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27±0.0011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Methylocaldum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3±0.000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9±0.000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2±0.000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Methylocysti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4±0.000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92±0.006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Methyloparacoccu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5±0.001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39±0.0019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4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Microcystis_PCC_79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39±0.003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44±0.002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Mycobacterium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56±0.002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5±0.000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3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Nocardioide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4±0.000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Plesiomona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58±0.005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85±0.003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92±0.004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5±0.0005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Romboutsia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6±0.000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852±0.026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2132±0.08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230±0.0056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Roseomonas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1±0.00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44±0.001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7±0.000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Shewanella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13±0.000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4±0.0003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Silvanigrella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351±0.0120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1AFE">
              <w:rPr>
                <w:rFonts w:ascii="Calibri" w:eastAsia="Times New Roman" w:hAnsi="Calibri" w:cs="Times New Roman"/>
                <w:color w:val="000000"/>
              </w:rPr>
              <w:t>Turicibacter</w:t>
            </w:r>
            <w:proofErr w:type="spellEnd"/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1473±0.029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67±0.0047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07±0.000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19±0.0062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Uncultured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253±0.008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800±0.028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063±0.003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166±0.0038</w:t>
            </w:r>
          </w:p>
        </w:tc>
      </w:tr>
      <w:tr w:rsidR="003F751C" w:rsidRPr="00161AFE" w:rsidTr="008578C8">
        <w:trPr>
          <w:trHeight w:val="300"/>
        </w:trPr>
        <w:tc>
          <w:tcPr>
            <w:tcW w:w="2879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V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5725±0.053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5370±0.0553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0885±0.020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:rsidR="003F751C" w:rsidRPr="00161AFE" w:rsidRDefault="003F751C" w:rsidP="00857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61AFE">
              <w:rPr>
                <w:rFonts w:ascii="Calibri" w:eastAsia="Times New Roman" w:hAnsi="Calibri" w:cs="Times New Roman"/>
                <w:color w:val="000000"/>
              </w:rPr>
              <w:t>0.1679±0.0256</w:t>
            </w:r>
          </w:p>
        </w:tc>
      </w:tr>
    </w:tbl>
    <w:p w:rsidR="00303E87" w:rsidRDefault="00303E87">
      <w:bookmarkStart w:id="0" w:name="_GoBack"/>
      <w:bookmarkEnd w:id="0"/>
    </w:p>
    <w:sectPr w:rsidR="00303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1C"/>
    <w:rsid w:val="00303E87"/>
    <w:rsid w:val="003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</dc:creator>
  <cp:lastModifiedBy>nk</cp:lastModifiedBy>
  <cp:revision>1</cp:revision>
  <dcterms:created xsi:type="dcterms:W3CDTF">2022-03-18T11:51:00Z</dcterms:created>
  <dcterms:modified xsi:type="dcterms:W3CDTF">2022-03-18T11:52:00Z</dcterms:modified>
</cp:coreProperties>
</file>